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9B29F" w14:textId="77777777" w:rsidR="00717842" w:rsidRPr="00A62DD3" w:rsidRDefault="00DB3839" w:rsidP="00717842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l</w:t>
      </w:r>
      <w:r w:rsidR="00717842" w:rsidRPr="00A62DD3">
        <w:rPr>
          <w:rFonts w:ascii="Arial" w:hAnsi="Arial" w:cs="Arial"/>
          <w:sz w:val="22"/>
        </w:rPr>
        <w:t xml:space="preserve"> </w:t>
      </w:r>
      <w:r w:rsidR="00D24A52">
        <w:rPr>
          <w:rFonts w:ascii="Arial" w:hAnsi="Arial" w:cs="Arial"/>
          <w:sz w:val="22"/>
        </w:rPr>
        <w:t>Tables</w:t>
      </w:r>
      <w:r w:rsidR="00717842" w:rsidRPr="00A62DD3">
        <w:rPr>
          <w:rFonts w:ascii="Arial" w:hAnsi="Arial" w:cs="Arial"/>
          <w:sz w:val="22"/>
        </w:rPr>
        <w:t xml:space="preserve"> for:</w:t>
      </w:r>
    </w:p>
    <w:p w14:paraId="48162DDE" w14:textId="77777777" w:rsidR="00717842" w:rsidRPr="00A62DD3" w:rsidRDefault="00717842" w:rsidP="00717842">
      <w:pPr>
        <w:widowControl/>
        <w:rPr>
          <w:rFonts w:ascii="Arial" w:hAnsi="Arial" w:cs="Arial"/>
          <w:sz w:val="22"/>
        </w:rPr>
      </w:pPr>
    </w:p>
    <w:p w14:paraId="15EA68A8" w14:textId="77777777" w:rsidR="00D35A15" w:rsidRPr="00A62DD3" w:rsidRDefault="00D35A15" w:rsidP="00D35A15">
      <w:pPr>
        <w:widowControl/>
        <w:jc w:val="center"/>
        <w:rPr>
          <w:rFonts w:ascii="Arial" w:hAnsi="Arial" w:cs="Arial"/>
          <w:b/>
          <w:sz w:val="22"/>
        </w:rPr>
      </w:pPr>
      <w:r w:rsidRPr="00A62DD3">
        <w:rPr>
          <w:rFonts w:ascii="Arial" w:hAnsi="Arial" w:cs="Arial"/>
          <w:b/>
          <w:sz w:val="22"/>
        </w:rPr>
        <w:t>Ambient Temperature and Cerebrovascular Hemodynamics in the Elderly</w:t>
      </w:r>
    </w:p>
    <w:p w14:paraId="5CBDA1B0" w14:textId="77777777" w:rsidR="00D35A15" w:rsidRPr="00A62DD3" w:rsidRDefault="00D35A15" w:rsidP="00D35A15">
      <w:pPr>
        <w:widowControl/>
        <w:rPr>
          <w:rFonts w:ascii="Arial" w:hAnsi="Arial" w:cs="Arial"/>
          <w:b/>
          <w:sz w:val="22"/>
        </w:rPr>
      </w:pPr>
    </w:p>
    <w:p w14:paraId="71F0C0AA" w14:textId="77777777" w:rsidR="00D35A15" w:rsidRPr="00A62DD3" w:rsidRDefault="00D35A15" w:rsidP="00D35A15">
      <w:pPr>
        <w:pStyle w:val="Default"/>
        <w:snapToGrid w:val="0"/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A62DD3">
        <w:rPr>
          <w:rFonts w:ascii="Arial" w:hAnsi="Arial" w:cs="Arial"/>
          <w:sz w:val="22"/>
          <w:szCs w:val="22"/>
        </w:rPr>
        <w:t>Wen-Chi Pan,</w:t>
      </w:r>
      <w:r w:rsidRPr="00A62DD3">
        <w:rPr>
          <w:rFonts w:ascii="Arial" w:hAnsi="Arial" w:cs="Arial"/>
          <w:position w:val="11"/>
          <w:sz w:val="22"/>
          <w:szCs w:val="22"/>
          <w:vertAlign w:val="superscript"/>
        </w:rPr>
        <w:t xml:space="preserve"> </w:t>
      </w:r>
      <w:r w:rsidRPr="00A62DD3">
        <w:rPr>
          <w:rFonts w:ascii="Arial" w:hAnsi="Arial" w:cs="Arial"/>
          <w:sz w:val="22"/>
          <w:szCs w:val="22"/>
        </w:rPr>
        <w:t xml:space="preserve">Melissa N. Eliot, </w:t>
      </w:r>
      <w:proofErr w:type="spellStart"/>
      <w:r w:rsidRPr="00A62DD3">
        <w:rPr>
          <w:rFonts w:ascii="Arial" w:hAnsi="Arial" w:cs="Arial"/>
          <w:sz w:val="22"/>
          <w:szCs w:val="22"/>
        </w:rPr>
        <w:t>Petros</w:t>
      </w:r>
      <w:proofErr w:type="spellEnd"/>
      <w:r w:rsidRPr="00A62D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62DD3">
        <w:rPr>
          <w:rFonts w:ascii="Arial" w:hAnsi="Arial" w:cs="Arial"/>
          <w:sz w:val="22"/>
          <w:szCs w:val="22"/>
        </w:rPr>
        <w:t>Koutrakis</w:t>
      </w:r>
      <w:proofErr w:type="spellEnd"/>
      <w:r w:rsidRPr="00A62DD3">
        <w:rPr>
          <w:rFonts w:ascii="Arial" w:hAnsi="Arial" w:cs="Arial"/>
          <w:sz w:val="22"/>
          <w:szCs w:val="22"/>
        </w:rPr>
        <w:t>,</w:t>
      </w:r>
      <w:r w:rsidRPr="00A62DD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62DD3">
        <w:rPr>
          <w:rFonts w:ascii="Arial" w:hAnsi="Arial" w:cs="Arial"/>
          <w:sz w:val="22"/>
          <w:szCs w:val="22"/>
        </w:rPr>
        <w:t xml:space="preserve">Brent A. </w:t>
      </w:r>
      <w:proofErr w:type="spellStart"/>
      <w:r w:rsidRPr="00A62DD3">
        <w:rPr>
          <w:rFonts w:ascii="Arial" w:hAnsi="Arial" w:cs="Arial"/>
          <w:sz w:val="22"/>
          <w:szCs w:val="22"/>
        </w:rPr>
        <w:t>Coull</w:t>
      </w:r>
      <w:proofErr w:type="spellEnd"/>
      <w:r w:rsidRPr="00A62DD3">
        <w:rPr>
          <w:rFonts w:ascii="Arial" w:hAnsi="Arial" w:cs="Arial"/>
          <w:sz w:val="22"/>
          <w:szCs w:val="22"/>
        </w:rPr>
        <w:t>,</w:t>
      </w:r>
      <w:r w:rsidRPr="00A62DD3">
        <w:rPr>
          <w:rFonts w:ascii="Arial" w:hAnsi="Arial" w:cs="Arial"/>
          <w:position w:val="11"/>
          <w:sz w:val="22"/>
          <w:szCs w:val="22"/>
          <w:vertAlign w:val="superscript"/>
        </w:rPr>
        <w:t xml:space="preserve"> </w:t>
      </w:r>
      <w:proofErr w:type="spellStart"/>
      <w:r w:rsidRPr="00A62DD3">
        <w:rPr>
          <w:rFonts w:ascii="Arial" w:hAnsi="Arial" w:cs="Arial"/>
          <w:sz w:val="22"/>
          <w:szCs w:val="22"/>
        </w:rPr>
        <w:t>Farzaneh</w:t>
      </w:r>
      <w:proofErr w:type="spellEnd"/>
      <w:r w:rsidRPr="00A62DD3">
        <w:rPr>
          <w:rFonts w:ascii="Arial" w:hAnsi="Arial" w:cs="Arial"/>
          <w:sz w:val="22"/>
          <w:szCs w:val="22"/>
        </w:rPr>
        <w:t xml:space="preserve"> A. </w:t>
      </w:r>
      <w:proofErr w:type="spellStart"/>
      <w:r w:rsidRPr="00A62DD3">
        <w:rPr>
          <w:rFonts w:ascii="Arial" w:hAnsi="Arial" w:cs="Arial"/>
          <w:sz w:val="22"/>
          <w:szCs w:val="22"/>
        </w:rPr>
        <w:t>Sorond</w:t>
      </w:r>
      <w:proofErr w:type="spellEnd"/>
      <w:r w:rsidRPr="00A62DD3">
        <w:rPr>
          <w:rFonts w:ascii="Arial" w:hAnsi="Arial" w:cs="Arial"/>
          <w:sz w:val="22"/>
          <w:szCs w:val="22"/>
        </w:rPr>
        <w:t>, and Gregory A. Wellenius</w:t>
      </w:r>
    </w:p>
    <w:p w14:paraId="3C1C30E5" w14:textId="77777777" w:rsidR="00D35A15" w:rsidRPr="00A62DD3" w:rsidRDefault="00D35A15" w:rsidP="00D35A15">
      <w:pPr>
        <w:pStyle w:val="Default"/>
        <w:snapToGrid w:val="0"/>
        <w:spacing w:line="480" w:lineRule="auto"/>
        <w:rPr>
          <w:rFonts w:ascii="Arial" w:hAnsi="Arial" w:cs="Arial"/>
          <w:sz w:val="22"/>
          <w:szCs w:val="22"/>
        </w:rPr>
      </w:pPr>
    </w:p>
    <w:p w14:paraId="208C93D7" w14:textId="77777777" w:rsidR="00D35A15" w:rsidRPr="00A62DD3" w:rsidRDefault="00D35A15" w:rsidP="00D35A15">
      <w:pPr>
        <w:pStyle w:val="Default"/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A62DD3">
        <w:rPr>
          <w:rFonts w:ascii="Arial" w:hAnsi="Arial" w:cs="Arial"/>
          <w:sz w:val="22"/>
          <w:szCs w:val="22"/>
        </w:rPr>
        <w:t xml:space="preserve">From the Department of Epidemiology, Brown University, Providence, RI (W-C.P., M.N.E., G.A.W.), the Departments of Environmental Health (P.K.) and Biostatistics (B.A.C.), Harvard School of Public Health, Boston, MA, </w:t>
      </w:r>
      <w:r w:rsidRPr="00A62DD3">
        <w:rPr>
          <w:rFonts w:ascii="Arial" w:eastAsia="Times-Roman" w:hAnsi="Arial" w:cs="Arial"/>
          <w:color w:val="000000" w:themeColor="text1"/>
          <w:sz w:val="22"/>
          <w:szCs w:val="22"/>
        </w:rPr>
        <w:t xml:space="preserve">Department of Neurology, Brigham and Women’s Hospital and </w:t>
      </w:r>
      <w:r w:rsidRPr="00A62DD3">
        <w:rPr>
          <w:rFonts w:ascii="Arial" w:eastAsia="Times-Roman" w:hAnsi="Arial" w:cs="Arial"/>
          <w:sz w:val="22"/>
          <w:szCs w:val="22"/>
        </w:rPr>
        <w:t xml:space="preserve">Institute for Aging Research, Hebrew </w:t>
      </w:r>
      <w:proofErr w:type="spellStart"/>
      <w:r w:rsidRPr="00A62DD3">
        <w:rPr>
          <w:rFonts w:ascii="Arial" w:eastAsia="Times-Roman" w:hAnsi="Arial" w:cs="Arial"/>
          <w:sz w:val="22"/>
          <w:szCs w:val="22"/>
        </w:rPr>
        <w:t>SeniorLife</w:t>
      </w:r>
      <w:proofErr w:type="spellEnd"/>
      <w:r w:rsidRPr="00A62DD3">
        <w:rPr>
          <w:rFonts w:ascii="Arial" w:eastAsia="Times-Roman" w:hAnsi="Arial" w:cs="Arial"/>
          <w:color w:val="000000" w:themeColor="text1"/>
          <w:sz w:val="22"/>
          <w:szCs w:val="22"/>
        </w:rPr>
        <w:t>, Boston, MA (F.A.S.)</w:t>
      </w:r>
    </w:p>
    <w:p w14:paraId="4C105FFE" w14:textId="77777777" w:rsidR="00D35A15" w:rsidRPr="00A62DD3" w:rsidRDefault="00D35A15" w:rsidP="00D35A15">
      <w:pPr>
        <w:autoSpaceDE w:val="0"/>
        <w:autoSpaceDN w:val="0"/>
        <w:adjustRightInd w:val="0"/>
        <w:rPr>
          <w:rFonts w:ascii="Arial" w:hAnsi="Arial" w:cs="Arial"/>
          <w:color w:val="FF0000"/>
          <w:sz w:val="22"/>
        </w:rPr>
      </w:pPr>
    </w:p>
    <w:p w14:paraId="2B3F78A7" w14:textId="77777777" w:rsidR="00D35A15" w:rsidRPr="00A62DD3" w:rsidRDefault="00D35A15" w:rsidP="00D35A15">
      <w:pPr>
        <w:autoSpaceDE w:val="0"/>
        <w:autoSpaceDN w:val="0"/>
        <w:adjustRightInd w:val="0"/>
        <w:spacing w:line="480" w:lineRule="auto"/>
        <w:rPr>
          <w:rFonts w:ascii="Arial" w:eastAsia="BYTDXP+TimesNewRomanPSMT" w:hAnsi="Arial" w:cs="Arial"/>
          <w:color w:val="0000FF"/>
          <w:kern w:val="0"/>
          <w:sz w:val="22"/>
          <w:u w:val="single"/>
        </w:rPr>
      </w:pPr>
      <w:r w:rsidRPr="00A62DD3">
        <w:rPr>
          <w:rFonts w:ascii="Arial" w:eastAsia="GKMBWW+TimesNewRomanPS-BoldMT" w:hAnsi="Arial" w:cs="Arial"/>
          <w:b/>
          <w:bCs/>
          <w:color w:val="000000"/>
          <w:kern w:val="0"/>
          <w:sz w:val="22"/>
        </w:rPr>
        <w:t xml:space="preserve">Address correspondence to: </w:t>
      </w:r>
      <w:r w:rsidRPr="00A62DD3">
        <w:rPr>
          <w:rFonts w:ascii="Arial" w:eastAsia="BYTDXP+TimesNewRomanPSMT" w:hAnsi="Arial" w:cs="Arial"/>
          <w:color w:val="000000"/>
          <w:kern w:val="0"/>
          <w:sz w:val="22"/>
        </w:rPr>
        <w:t>Gregory A. Wellenius, Associate Professor of Epidemiology, Brown University, Box G-121S, Providence, RI 02912 USA. Telephone: (401) 863-9649. Fax: (401) 863</w:t>
      </w:r>
      <w:r w:rsidRPr="00A62DD3">
        <w:rPr>
          <w:rFonts w:ascii="Arial" w:eastAsia="BYTDXP+TimesNewRomanPSMT" w:hAnsi="Arial" w:cs="Arial"/>
          <w:color w:val="000000"/>
          <w:kern w:val="0"/>
          <w:sz w:val="22"/>
        </w:rPr>
        <w:softHyphen/>
        <w:t xml:space="preserve">3713. E-mail: </w:t>
      </w:r>
      <w:hyperlink r:id="rId7" w:history="1">
        <w:r w:rsidRPr="00A62DD3">
          <w:rPr>
            <w:rStyle w:val="Hyperlink"/>
            <w:rFonts w:ascii="Arial" w:eastAsia="BYTDXP+TimesNewRomanPSMT" w:hAnsi="Arial" w:cs="Arial"/>
            <w:kern w:val="0"/>
            <w:sz w:val="22"/>
          </w:rPr>
          <w:t>gwelleni@brown.edu</w:t>
        </w:r>
      </w:hyperlink>
      <w:r w:rsidRPr="00A62DD3">
        <w:rPr>
          <w:rFonts w:ascii="Arial" w:eastAsia="BYTDXP+TimesNewRomanPSMT" w:hAnsi="Arial" w:cs="Arial"/>
          <w:color w:val="0000FF"/>
          <w:kern w:val="0"/>
          <w:sz w:val="22"/>
          <w:u w:val="single"/>
        </w:rPr>
        <w:t xml:space="preserve"> </w:t>
      </w:r>
    </w:p>
    <w:p w14:paraId="3D046F4B" w14:textId="77777777" w:rsidR="00717842" w:rsidRPr="00D35A15" w:rsidRDefault="00717842">
      <w:pPr>
        <w:rPr>
          <w:rFonts w:ascii="Arial" w:hAnsi="Arial" w:cs="Arial"/>
          <w:b/>
          <w:sz w:val="20"/>
        </w:rPr>
      </w:pPr>
    </w:p>
    <w:p w14:paraId="6E2E54CE" w14:textId="77777777" w:rsidR="00E2138B" w:rsidRPr="001734F2" w:rsidRDefault="00717842" w:rsidP="001734F2">
      <w:pPr>
        <w:widowControl/>
        <w:rPr>
          <w:rFonts w:ascii="Arial" w:hAnsi="Arial" w:cs="Arial"/>
          <w:b/>
          <w:sz w:val="20"/>
        </w:rPr>
      </w:pPr>
      <w:r w:rsidRPr="00D35A15">
        <w:rPr>
          <w:rFonts w:ascii="Arial" w:hAnsi="Arial" w:cs="Arial"/>
          <w:b/>
          <w:sz w:val="20"/>
        </w:rPr>
        <w:br w:type="page"/>
      </w:r>
    </w:p>
    <w:p w14:paraId="02784466" w14:textId="77777777" w:rsidR="00271F76" w:rsidRPr="00D35A15" w:rsidRDefault="00271F76">
      <w:pPr>
        <w:rPr>
          <w:rFonts w:ascii="Arial" w:hAnsi="Arial" w:cs="Arial"/>
          <w:sz w:val="20"/>
        </w:rPr>
        <w:sectPr w:rsidR="00271F76" w:rsidRPr="00D35A15" w:rsidSect="00271F76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5AE49D59" w14:textId="77777777" w:rsidR="00043635" w:rsidRPr="00A62DD3" w:rsidRDefault="00D24A52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Table </w:t>
      </w:r>
      <w:r w:rsidR="00DB3839">
        <w:rPr>
          <w:rFonts w:ascii="Arial" w:hAnsi="Arial" w:cs="Arial"/>
          <w:b/>
          <w:sz w:val="22"/>
        </w:rPr>
        <w:t>A</w:t>
      </w:r>
      <w:r w:rsidR="00271F76" w:rsidRPr="00A62DD3">
        <w:rPr>
          <w:rFonts w:ascii="Arial" w:hAnsi="Arial" w:cs="Arial"/>
          <w:b/>
          <w:sz w:val="22"/>
        </w:rPr>
        <w:t>.</w:t>
      </w:r>
      <w:r w:rsidR="00271F76" w:rsidRPr="00A62DD3">
        <w:rPr>
          <w:rFonts w:ascii="Arial" w:hAnsi="Arial" w:cs="Arial"/>
          <w:sz w:val="22"/>
        </w:rPr>
        <w:t xml:space="preserve"> Summary </w:t>
      </w:r>
      <w:r w:rsidR="00D35A15" w:rsidRPr="00A62DD3">
        <w:rPr>
          <w:rFonts w:ascii="Arial" w:hAnsi="Arial" w:cs="Arial"/>
          <w:sz w:val="22"/>
        </w:rPr>
        <w:t>s</w:t>
      </w:r>
      <w:r w:rsidR="00271F76" w:rsidRPr="00A62DD3">
        <w:rPr>
          <w:rFonts w:ascii="Arial" w:hAnsi="Arial" w:cs="Arial"/>
          <w:sz w:val="22"/>
        </w:rPr>
        <w:t xml:space="preserve">tatistics </w:t>
      </w:r>
      <w:r w:rsidR="00D35A15" w:rsidRPr="00A62DD3">
        <w:rPr>
          <w:rFonts w:ascii="Arial" w:hAnsi="Arial" w:cs="Arial"/>
          <w:sz w:val="22"/>
        </w:rPr>
        <w:t>for</w:t>
      </w:r>
      <w:r w:rsidR="00271F76" w:rsidRPr="00A62DD3">
        <w:rPr>
          <w:rFonts w:ascii="Arial" w:hAnsi="Arial" w:cs="Arial"/>
          <w:sz w:val="22"/>
        </w:rPr>
        <w:t xml:space="preserve"> </w:t>
      </w:r>
      <w:r w:rsidR="00D35A15" w:rsidRPr="00A62DD3">
        <w:rPr>
          <w:rFonts w:ascii="Arial" w:hAnsi="Arial" w:cs="Arial"/>
          <w:sz w:val="22"/>
        </w:rPr>
        <w:t>ambient t</w:t>
      </w:r>
      <w:r w:rsidR="00271F76" w:rsidRPr="00A62DD3">
        <w:rPr>
          <w:rFonts w:ascii="Arial" w:hAnsi="Arial" w:cs="Arial"/>
          <w:sz w:val="22"/>
        </w:rPr>
        <w:t>emperature, PM</w:t>
      </w:r>
      <w:r w:rsidR="00271F76" w:rsidRPr="00A62DD3">
        <w:rPr>
          <w:rFonts w:ascii="Arial" w:hAnsi="Arial" w:cs="Arial"/>
          <w:sz w:val="22"/>
          <w:vertAlign w:val="subscript"/>
        </w:rPr>
        <w:t>2.5</w:t>
      </w:r>
      <w:r w:rsidR="00271F76" w:rsidRPr="00A62DD3">
        <w:rPr>
          <w:rFonts w:ascii="Arial" w:hAnsi="Arial" w:cs="Arial"/>
          <w:sz w:val="22"/>
        </w:rPr>
        <w:t xml:space="preserve">, and </w:t>
      </w:r>
      <w:r w:rsidR="00D35A15" w:rsidRPr="00A62DD3">
        <w:rPr>
          <w:rFonts w:ascii="Arial" w:hAnsi="Arial" w:cs="Arial"/>
          <w:sz w:val="22"/>
        </w:rPr>
        <w:t>ozone</w:t>
      </w:r>
      <w:r w:rsidR="0008345B" w:rsidRPr="00A62DD3">
        <w:rPr>
          <w:rFonts w:ascii="Arial" w:hAnsi="Arial" w:cs="Arial"/>
          <w:sz w:val="22"/>
        </w:rPr>
        <w:t xml:space="preserve"> </w:t>
      </w:r>
      <w:r w:rsidR="00D35A15" w:rsidRPr="00A62DD3">
        <w:rPr>
          <w:rFonts w:ascii="Arial" w:hAnsi="Arial" w:cs="Arial"/>
          <w:sz w:val="22"/>
        </w:rPr>
        <w:t>for different averaging periods prior to the clinic visit.</w:t>
      </w:r>
    </w:p>
    <w:tbl>
      <w:tblPr>
        <w:tblW w:w="1311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9"/>
        <w:gridCol w:w="994"/>
        <w:gridCol w:w="653"/>
        <w:gridCol w:w="1251"/>
        <w:gridCol w:w="824"/>
        <w:gridCol w:w="86"/>
        <w:gridCol w:w="994"/>
        <w:gridCol w:w="653"/>
        <w:gridCol w:w="1251"/>
        <w:gridCol w:w="824"/>
        <w:gridCol w:w="76"/>
        <w:gridCol w:w="994"/>
        <w:gridCol w:w="824"/>
        <w:gridCol w:w="1251"/>
        <w:gridCol w:w="824"/>
      </w:tblGrid>
      <w:tr w:rsidR="007A695D" w:rsidRPr="00DB3839" w14:paraId="3021F087" w14:textId="77777777" w:rsidTr="007A695D">
        <w:trPr>
          <w:trHeight w:val="407"/>
        </w:trPr>
        <w:tc>
          <w:tcPr>
            <w:tcW w:w="16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5443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Moving Average, Day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5C2A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emperature, </w:t>
            </w:r>
            <w:r w:rsidRPr="00DB3839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86" w:type="dxa"/>
            <w:tcBorders>
              <w:top w:val="single" w:sz="4" w:space="0" w:color="auto"/>
            </w:tcBorders>
          </w:tcPr>
          <w:p w14:paraId="5DC932A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8C3B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, μg/m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768891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0E44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Ozone, ppb</w:t>
            </w:r>
          </w:p>
        </w:tc>
      </w:tr>
      <w:tr w:rsidR="007A695D" w:rsidRPr="00DB3839" w14:paraId="15F76C75" w14:textId="77777777" w:rsidTr="007A695D">
        <w:trPr>
          <w:trHeight w:val="382"/>
        </w:trPr>
        <w:tc>
          <w:tcPr>
            <w:tcW w:w="16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152D2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12CC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F5CF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ED3B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DC93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6" w:type="dxa"/>
            <w:tcBorders>
              <w:bottom w:val="single" w:sz="4" w:space="0" w:color="auto"/>
            </w:tcBorders>
          </w:tcPr>
          <w:p w14:paraId="299DD8E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715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7715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338A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0F45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0859DA9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37C7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9D92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B693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0D6A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IQR</w:t>
            </w:r>
          </w:p>
        </w:tc>
      </w:tr>
      <w:tr w:rsidR="007A695D" w:rsidRPr="00DB3839" w14:paraId="46DB9207" w14:textId="77777777" w:rsidTr="007A695D">
        <w:trPr>
          <w:trHeight w:val="283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894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BF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9CB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0A5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95D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86" w:type="dxa"/>
            <w:tcBorders>
              <w:top w:val="single" w:sz="4" w:space="0" w:color="auto"/>
            </w:tcBorders>
          </w:tcPr>
          <w:p w14:paraId="492FBBC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137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833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5C9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743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362D20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EF9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812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186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BE2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7A695D" w:rsidRPr="00DB3839" w14:paraId="3C8838DA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707DE1C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84C9A7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1DCEA02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E382C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51C575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86" w:type="dxa"/>
          </w:tcPr>
          <w:p w14:paraId="4B4EAE8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489F3F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B6127C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40612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DBD6C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76" w:type="dxa"/>
          </w:tcPr>
          <w:p w14:paraId="0DCC7B2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9E14D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392250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A2EB2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25570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.5</w:t>
            </w:r>
          </w:p>
        </w:tc>
      </w:tr>
      <w:tr w:rsidR="007A695D" w:rsidRPr="00DB3839" w14:paraId="3F4A17FE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50F9DB7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C6516A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D230E3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4E6008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6AEB75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86" w:type="dxa"/>
          </w:tcPr>
          <w:p w14:paraId="67BD953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F1374A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86EA0D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1DACF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881CE3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76" w:type="dxa"/>
          </w:tcPr>
          <w:p w14:paraId="66D19E5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2B4B24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927D72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760E6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414067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.4</w:t>
            </w:r>
          </w:p>
        </w:tc>
      </w:tr>
      <w:tr w:rsidR="007A695D" w:rsidRPr="00DB3839" w14:paraId="1A87F2A6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18874DC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9C0AC3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F9B34F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4B94B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E93FD2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86" w:type="dxa"/>
          </w:tcPr>
          <w:p w14:paraId="0E648E0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A86A2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1FCE69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27A7F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264936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6" w:type="dxa"/>
          </w:tcPr>
          <w:p w14:paraId="67772E2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233862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DAEAF8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18FD52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5F2468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2.8</w:t>
            </w:r>
          </w:p>
        </w:tc>
      </w:tr>
      <w:tr w:rsidR="007A695D" w:rsidRPr="00DB3839" w14:paraId="2DBCCF0F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C7482B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C7EACB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C8743B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3C9DE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C81FD5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86" w:type="dxa"/>
          </w:tcPr>
          <w:p w14:paraId="41E086F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DA75AF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859CBB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E9DDD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F136C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6" w:type="dxa"/>
          </w:tcPr>
          <w:p w14:paraId="2DCF8C2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E403A1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01453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8CA40E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228AE8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.5</w:t>
            </w:r>
          </w:p>
        </w:tc>
      </w:tr>
      <w:tr w:rsidR="007A695D" w:rsidRPr="00DB3839" w14:paraId="5770BCE1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3F602DA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C3D97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F79E7B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BA661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3EC473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86" w:type="dxa"/>
          </w:tcPr>
          <w:p w14:paraId="3A7408C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819C4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755FFE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480BA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BF3D65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76" w:type="dxa"/>
          </w:tcPr>
          <w:p w14:paraId="54739FA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C18D4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655F06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F472F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1EB3584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 w:rsidR="007A695D" w:rsidRPr="00DB3839" w14:paraId="2A237DFC" w14:textId="77777777" w:rsidTr="007A695D">
        <w:trPr>
          <w:trHeight w:val="283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1B0AD8D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2E309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90ABAF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B372B8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44C04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86" w:type="dxa"/>
          </w:tcPr>
          <w:p w14:paraId="3E914FE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B3A1F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159786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6C713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B4113F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6" w:type="dxa"/>
          </w:tcPr>
          <w:p w14:paraId="7AA8C12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06D2C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BD00B02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431DD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DCEAA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7A695D" w:rsidRPr="00DB3839" w14:paraId="095DF3E7" w14:textId="77777777" w:rsidTr="007A695D">
        <w:trPr>
          <w:trHeight w:val="283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FA8C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AA1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4CE1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3380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6E5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86" w:type="dxa"/>
            <w:tcBorders>
              <w:bottom w:val="single" w:sz="4" w:space="0" w:color="auto"/>
            </w:tcBorders>
          </w:tcPr>
          <w:p w14:paraId="0806072F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534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2715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2B5E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8DB6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77A373C7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9273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3B0A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D2BD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69E9" w14:textId="77777777" w:rsidR="007A695D" w:rsidRPr="00DB3839" w:rsidRDefault="007A695D" w:rsidP="00271F7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2.8</w:t>
            </w:r>
          </w:p>
        </w:tc>
      </w:tr>
    </w:tbl>
    <w:p w14:paraId="746299BD" w14:textId="77777777" w:rsidR="00271F76" w:rsidRPr="00D35A15" w:rsidRDefault="00271F76" w:rsidP="00D35A15">
      <w:pPr>
        <w:widowControl/>
        <w:spacing w:line="480" w:lineRule="auto"/>
        <w:rPr>
          <w:rFonts w:ascii="Arial" w:hAnsi="Arial" w:cs="Arial"/>
          <w:sz w:val="20"/>
        </w:rPr>
      </w:pPr>
      <w:r w:rsidRPr="00D35A15">
        <w:rPr>
          <w:rFonts w:ascii="Arial" w:hAnsi="Arial" w:cs="Arial"/>
          <w:sz w:val="20"/>
        </w:rPr>
        <w:t>Abbreviations: SD, standard deviation; IQR, interquartile range.</w:t>
      </w:r>
      <w:r w:rsidRPr="00D35A15">
        <w:rPr>
          <w:rFonts w:ascii="Arial" w:hAnsi="Arial" w:cs="Arial"/>
          <w:sz w:val="20"/>
        </w:rPr>
        <w:br w:type="page"/>
      </w:r>
    </w:p>
    <w:p w14:paraId="05B0EA0A" w14:textId="77777777" w:rsidR="00A62DD3" w:rsidRDefault="00A62DD3" w:rsidP="002B645F">
      <w:pPr>
        <w:rPr>
          <w:rFonts w:ascii="Arial" w:hAnsi="Arial" w:cs="Arial"/>
          <w:color w:val="000000" w:themeColor="text1"/>
          <w:sz w:val="20"/>
        </w:rPr>
        <w:sectPr w:rsidR="00A62DD3" w:rsidSect="00A62BC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6F0F3734" w14:textId="77777777" w:rsidR="00121CE7" w:rsidRPr="00A62DD3" w:rsidRDefault="00D24A52" w:rsidP="00A62DD3">
      <w:pPr>
        <w:ind w:left="-810"/>
        <w:rPr>
          <w:rFonts w:ascii="Arial" w:hAnsi="Arial" w:cs="Arial"/>
          <w:color w:val="FF0000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lastRenderedPageBreak/>
        <w:t xml:space="preserve">Table </w:t>
      </w:r>
      <w:r w:rsidR="00DB3839">
        <w:rPr>
          <w:rFonts w:ascii="Arial" w:hAnsi="Arial" w:cs="Arial"/>
          <w:b/>
          <w:color w:val="000000" w:themeColor="text1"/>
          <w:sz w:val="22"/>
        </w:rPr>
        <w:t>B</w:t>
      </w:r>
      <w:r w:rsidR="002B645F" w:rsidRPr="00A62DD3">
        <w:rPr>
          <w:rFonts w:ascii="Arial" w:hAnsi="Arial" w:cs="Arial"/>
          <w:b/>
          <w:color w:val="000000" w:themeColor="text1"/>
          <w:sz w:val="22"/>
        </w:rPr>
        <w:t>.</w:t>
      </w:r>
      <w:r w:rsidR="001F74D3" w:rsidRPr="00A62DD3">
        <w:rPr>
          <w:rFonts w:ascii="Arial" w:hAnsi="Arial" w:cs="Arial"/>
          <w:color w:val="000000" w:themeColor="text1"/>
          <w:sz w:val="22"/>
        </w:rPr>
        <w:t xml:space="preserve"> Association </w:t>
      </w:r>
      <w:r w:rsidR="00D35A15" w:rsidRPr="00A62DD3">
        <w:rPr>
          <w:rFonts w:ascii="Arial" w:hAnsi="Arial" w:cs="Arial"/>
          <w:color w:val="000000" w:themeColor="text1"/>
          <w:sz w:val="22"/>
        </w:rPr>
        <w:t>between ambient t</w:t>
      </w:r>
      <w:r w:rsidR="0021710C" w:rsidRPr="00A62DD3">
        <w:rPr>
          <w:rFonts w:ascii="Arial" w:hAnsi="Arial" w:cs="Arial"/>
          <w:color w:val="000000" w:themeColor="text1"/>
          <w:sz w:val="22"/>
        </w:rPr>
        <w:t xml:space="preserve">emperature and </w:t>
      </w:r>
      <w:r w:rsidR="00D35A15" w:rsidRPr="00A62DD3">
        <w:rPr>
          <w:rFonts w:ascii="Arial" w:hAnsi="Arial" w:cs="Arial"/>
          <w:color w:val="000000" w:themeColor="text1"/>
          <w:sz w:val="22"/>
        </w:rPr>
        <w:t>markers of c</w:t>
      </w:r>
      <w:r w:rsidR="0021710C" w:rsidRPr="00A62DD3">
        <w:rPr>
          <w:rFonts w:ascii="Arial" w:hAnsi="Arial" w:cs="Arial"/>
          <w:color w:val="000000" w:themeColor="text1"/>
          <w:sz w:val="22"/>
        </w:rPr>
        <w:t xml:space="preserve">erebral </w:t>
      </w:r>
      <w:r w:rsidR="00D35A15" w:rsidRPr="00A62DD3">
        <w:rPr>
          <w:rFonts w:ascii="Arial" w:hAnsi="Arial" w:cs="Arial"/>
          <w:color w:val="000000" w:themeColor="text1"/>
          <w:sz w:val="22"/>
        </w:rPr>
        <w:t>h</w:t>
      </w:r>
      <w:r w:rsidR="0021710C" w:rsidRPr="00A62DD3">
        <w:rPr>
          <w:rFonts w:ascii="Arial" w:hAnsi="Arial" w:cs="Arial"/>
          <w:color w:val="000000" w:themeColor="text1"/>
          <w:sz w:val="22"/>
        </w:rPr>
        <w:t>emodynamics</w:t>
      </w:r>
      <w:r w:rsidR="00D35A15" w:rsidRPr="00A62DD3">
        <w:rPr>
          <w:rFonts w:ascii="Arial" w:hAnsi="Arial" w:cs="Arial"/>
          <w:color w:val="000000" w:themeColor="text1"/>
          <w:sz w:val="22"/>
        </w:rPr>
        <w:t>, with and without adjustment for PM</w:t>
      </w:r>
      <w:r w:rsidR="00D35A15" w:rsidRPr="00A62DD3">
        <w:rPr>
          <w:rFonts w:ascii="Arial" w:hAnsi="Arial" w:cs="Arial"/>
          <w:color w:val="000000" w:themeColor="text1"/>
          <w:sz w:val="22"/>
          <w:vertAlign w:val="subscript"/>
        </w:rPr>
        <w:t>2.5</w:t>
      </w:r>
      <w:r w:rsidR="00D35A15" w:rsidRPr="00A62DD3">
        <w:rPr>
          <w:rFonts w:ascii="Arial" w:hAnsi="Arial" w:cs="Arial"/>
          <w:color w:val="000000" w:themeColor="text1"/>
          <w:sz w:val="22"/>
        </w:rPr>
        <w:t>, ozone, and dew point temperature.</w:t>
      </w:r>
      <w:r w:rsidR="00D35A15" w:rsidRPr="00A62DD3">
        <w:rPr>
          <w:rFonts w:ascii="Arial" w:hAnsi="Arial" w:cs="Arial"/>
          <w:color w:val="FF0000"/>
          <w:sz w:val="22"/>
        </w:rPr>
        <w:t xml:space="preserve"> </w:t>
      </w:r>
    </w:p>
    <w:tbl>
      <w:tblPr>
        <w:tblW w:w="9645" w:type="dxa"/>
        <w:tblInd w:w="-7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2"/>
        <w:gridCol w:w="1725"/>
        <w:gridCol w:w="405"/>
        <w:gridCol w:w="1725"/>
        <w:gridCol w:w="2158"/>
        <w:gridCol w:w="2070"/>
      </w:tblGrid>
      <w:tr w:rsidR="008632E2" w:rsidRPr="00DB3839" w14:paraId="5569AA91" w14:textId="77777777" w:rsidTr="00A62DD3">
        <w:trPr>
          <w:trHeight w:val="312"/>
        </w:trPr>
        <w:tc>
          <w:tcPr>
            <w:tcW w:w="15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5C139" w14:textId="77777777" w:rsidR="008632E2" w:rsidRPr="00DB3839" w:rsidRDefault="008632E2" w:rsidP="002B645F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Moving Average, Day</w:t>
            </w:r>
          </w:p>
        </w:tc>
        <w:tc>
          <w:tcPr>
            <w:tcW w:w="80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280F1" w14:textId="77777777" w:rsidR="008632E2" w:rsidRPr="00DB3839" w:rsidRDefault="008632E2" w:rsidP="00D35A15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% Difference in Cerebral Hemodynamics per 10 </w:t>
            </w:r>
            <w:r w:rsidRPr="00DB3839">
              <w:rPr>
                <w:rFonts w:ascii="Arial" w:hAnsi="Arial" w:cs="Arial"/>
                <w:b/>
                <w:sz w:val="20"/>
                <w:szCs w:val="20"/>
              </w:rPr>
              <w:t>°C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ncrease in Ambient Temperature</w:t>
            </w:r>
          </w:p>
        </w:tc>
      </w:tr>
      <w:tr w:rsidR="008632E2" w:rsidRPr="00DB3839" w14:paraId="5E660790" w14:textId="77777777" w:rsidTr="00A62DD3">
        <w:trPr>
          <w:trHeight w:val="300"/>
        </w:trPr>
        <w:tc>
          <w:tcPr>
            <w:tcW w:w="15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C150D2" w14:textId="77777777" w:rsidR="008632E2" w:rsidRPr="00DB3839" w:rsidRDefault="008632E2" w:rsidP="002B645F">
            <w:pPr>
              <w:widowControl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6175" w14:textId="77777777" w:rsidR="008632E2" w:rsidRPr="00DB3839" w:rsidRDefault="008632E2" w:rsidP="002B645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Main </w:t>
            </w:r>
            <w:proofErr w:type="spellStart"/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odel</w:t>
            </w: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7ED3" w14:textId="77777777" w:rsidR="008632E2" w:rsidRPr="00DB3839" w:rsidRDefault="008632E2" w:rsidP="003F4DEB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Main Model Adjusted for PM</w:t>
            </w:r>
            <w:r w:rsidRPr="00DB3839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F3CC4" w14:textId="77777777" w:rsidR="008632E2" w:rsidRPr="00DB3839" w:rsidRDefault="008632E2" w:rsidP="00D82DC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Main Model Adjusted for Ozo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ACF" w14:textId="77777777" w:rsidR="008632E2" w:rsidRPr="00DB3839" w:rsidRDefault="008632E2" w:rsidP="007A695D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Main Model Adjusted for Dew Point</w:t>
            </w:r>
          </w:p>
        </w:tc>
      </w:tr>
      <w:tr w:rsidR="00A62DD3" w:rsidRPr="00DB3839" w14:paraId="11A24468" w14:textId="77777777" w:rsidTr="00A62DD3">
        <w:trPr>
          <w:trHeight w:val="300"/>
        </w:trPr>
        <w:tc>
          <w:tcPr>
            <w:tcW w:w="54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CFA47" w14:textId="77777777" w:rsidR="00A62DD3" w:rsidRPr="00DB3839" w:rsidRDefault="00A62DD3" w:rsidP="00A62D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Resting Blood Flow Velocity, cm/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A3CE7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DF2BDB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2DD3" w:rsidRPr="00DB3839" w14:paraId="39A11FDA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270713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9472DB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5 (-2.9, 4.1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0AB14F6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6 (-3.1, 4.5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F3EC87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6 (-3, 4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69CD4E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2 (-2.9, 7.4)</w:t>
            </w:r>
          </w:p>
        </w:tc>
      </w:tr>
      <w:tr w:rsidR="00A62DD3" w:rsidRPr="00DB3839" w14:paraId="03A6E0BC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54FB7EC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E4FCEC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3 (-5, 2.5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26BB528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3 (-4.5, 4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B59B00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9 (-4.8, 3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AC3C69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9 (-4.7, 6.8)</w:t>
            </w:r>
          </w:p>
        </w:tc>
      </w:tr>
      <w:tr w:rsidR="00A62DD3" w:rsidRPr="00DB3839" w14:paraId="30785912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4083728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A38CF7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2 (-6.2, 2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307C3BE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9 (-5.4, 3.9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2913232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 (-6.2, 2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E3849E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 (-6.2, 6.7)</w:t>
            </w:r>
          </w:p>
        </w:tc>
      </w:tr>
      <w:tr w:rsidR="00A62DD3" w:rsidRPr="00DB3839" w14:paraId="218F157C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FDD0D2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B40D47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3 (-9, 0.5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5124B53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3 (-8.4, 2.1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8482DB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1 (-8.9, 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40D695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5.6 (-12.9, 2.2)</w:t>
            </w:r>
          </w:p>
        </w:tc>
      </w:tr>
      <w:tr w:rsidR="00A62DD3" w:rsidRPr="00DB3839" w14:paraId="0CFC1642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37F896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348515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6 (-9.8, 1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4865F91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3 (-8.1, 3.8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B1273F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2 (-9.7, 1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DF7F84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6 (-13.3, 5)</w:t>
            </w:r>
          </w:p>
        </w:tc>
      </w:tr>
      <w:tr w:rsidR="00A62DD3" w:rsidRPr="00DB3839" w14:paraId="29721E5C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DEE9561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4E574F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2 (-14.7, -1.3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71C41F0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5.6 (-12.7, 2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BE876A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4 (-15, -1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01D271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7 (-16, 10.4)</w:t>
            </w:r>
          </w:p>
        </w:tc>
      </w:tr>
      <w:tr w:rsidR="00A62DD3" w:rsidRPr="00DB3839" w14:paraId="605D6A89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A038A76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4E39EF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0.1 (-17.3, -2.1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7B5567B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6.2 (-14, 2.4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1679452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9.8 (-17.2, -1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55EC94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6.2 (-29.5, -0.3)</w:t>
            </w:r>
          </w:p>
        </w:tc>
      </w:tr>
      <w:tr w:rsidR="00A62DD3" w:rsidRPr="00DB3839" w14:paraId="3D088830" w14:textId="77777777" w:rsidTr="00A62DD3">
        <w:trPr>
          <w:trHeight w:val="300"/>
        </w:trPr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ACCE242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110EBA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6 (-16.5, 0)</w:t>
            </w:r>
          </w:p>
        </w:tc>
        <w:tc>
          <w:tcPr>
            <w:tcW w:w="2130" w:type="dxa"/>
            <w:gridSpan w:val="2"/>
            <w:shd w:val="clear" w:color="auto" w:fill="auto"/>
            <w:noWrap/>
            <w:vAlign w:val="center"/>
          </w:tcPr>
          <w:p w14:paraId="212DFC54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2 (-12.8, 5.3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C35E9F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7 (-16.6, 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B5EC06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1.2 (-27.3, 8.6)</w:t>
            </w:r>
          </w:p>
        </w:tc>
      </w:tr>
      <w:tr w:rsidR="00A62DD3" w:rsidRPr="00DB3839" w14:paraId="052E8EAA" w14:textId="77777777" w:rsidTr="00A62DD3">
        <w:trPr>
          <w:trHeight w:val="300"/>
        </w:trPr>
        <w:tc>
          <w:tcPr>
            <w:tcW w:w="5417" w:type="dxa"/>
            <w:gridSpan w:val="4"/>
            <w:shd w:val="clear" w:color="auto" w:fill="auto"/>
            <w:vAlign w:val="center"/>
          </w:tcPr>
          <w:p w14:paraId="0B5D5F93" w14:textId="77777777" w:rsidR="00A62DD3" w:rsidRPr="00DB3839" w:rsidRDefault="00A62DD3" w:rsidP="00A62D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esting Cerebrovascular Resistance, </w:t>
            </w:r>
            <w:proofErr w:type="spellStart"/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mmHg.s</w:t>
            </w:r>
            <w:proofErr w:type="spellEnd"/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/cm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18283E7B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14:paraId="5AF1B160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2DD3" w:rsidRPr="00DB3839" w14:paraId="18AFB550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6623BA9D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3BB155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3 (-7.8, 1.4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3B2E918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9 (-8.7, 1.2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0492E47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5 (-8.2, 1.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53174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3 (-9.8, 3.6)</w:t>
            </w:r>
          </w:p>
        </w:tc>
      </w:tr>
      <w:tr w:rsidR="00A62DD3" w:rsidRPr="00DB3839" w14:paraId="1E1F778A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27CB8758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614072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3 (-7.2, 3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0963F26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5 (-8.9, 2.3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A576E4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9 (-8.1, 2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72F56B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3 (-9.7, 5.7)</w:t>
            </w:r>
          </w:p>
        </w:tc>
      </w:tr>
      <w:tr w:rsidR="00A62DD3" w:rsidRPr="00DB3839" w14:paraId="2009E992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3839ABAC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77BA45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7 (-6.3, 5.2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7D5CD361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 (-8.1, 4.5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6D26236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1 (-7, 5.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B29074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2 (-10.6, 7.1)</w:t>
            </w:r>
          </w:p>
        </w:tc>
      </w:tr>
      <w:tr w:rsidR="00A62DD3" w:rsidRPr="00DB3839" w14:paraId="519E12A7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37523C5D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8E289B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4 (-4.5, 9.6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55C9E15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.4 (-5.9, 9.3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3CD762E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3 (-4.7, 9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DF9577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2 (-8.5, 14.3)</w:t>
            </w:r>
          </w:p>
        </w:tc>
      </w:tr>
      <w:tr w:rsidR="00A62DD3" w:rsidRPr="00DB3839" w14:paraId="53B5417C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383E6C02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DC24C5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4 (-5.3, 10.8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31F66CC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9 (-7.2, 9.7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5B7243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4 (-5.6, 1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DF4643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6 (-11.8, 14.8)</w:t>
            </w:r>
          </w:p>
        </w:tc>
      </w:tr>
      <w:tr w:rsidR="00A62DD3" w:rsidRPr="00DB3839" w14:paraId="0ED84D2B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6B9E122D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A2C4A4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9.3 (-1.2, 20.9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002A381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8 (-3, 20.2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6EB5DFC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0.3 (-0.5, 22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57D6C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6.4 (-22.4, 12.9)</w:t>
            </w:r>
          </w:p>
        </w:tc>
      </w:tr>
      <w:tr w:rsidR="00A62DD3" w:rsidRPr="00DB3839" w14:paraId="285C5993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1B15242B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5194C4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0.3 (7.1, 35.1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069024A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6.3 (3.1, 31.2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62DABA8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0.3 (7, 35.3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C3214F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2 (-11.7, 42.2)</w:t>
            </w:r>
          </w:p>
        </w:tc>
      </w:tr>
      <w:tr w:rsidR="00A62DD3" w:rsidRPr="00DB3839" w14:paraId="3D5E55FA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79E51545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46DF31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8.1 (4.3, 33.7)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6913E9C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3.1 (-0.7, 28.7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3BFDA15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8.2 (4.3, 33.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C2332B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3.1 (-21.6, 35.4)</w:t>
            </w:r>
          </w:p>
        </w:tc>
      </w:tr>
      <w:tr w:rsidR="00A62DD3" w:rsidRPr="00DB3839" w14:paraId="10C0899E" w14:textId="77777777" w:rsidTr="00A62DD3">
        <w:trPr>
          <w:trHeight w:val="300"/>
        </w:trPr>
        <w:tc>
          <w:tcPr>
            <w:tcW w:w="5417" w:type="dxa"/>
            <w:gridSpan w:val="4"/>
            <w:shd w:val="clear" w:color="auto" w:fill="auto"/>
            <w:vAlign w:val="center"/>
          </w:tcPr>
          <w:p w14:paraId="67151F13" w14:textId="77777777" w:rsidR="00A62DD3" w:rsidRPr="00DB3839" w:rsidRDefault="00A62DD3" w:rsidP="00A62D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Resting Mean Arterial Pressure, mmHg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0561224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102BAAE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2DD3" w:rsidRPr="00DB3839" w14:paraId="5E08D64B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456C3529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634039AA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5 (-5.6, 0.6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1F10B7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 (-6.3, 0.4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750E25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6 (-5.8, 0.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07F9D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1 (-5.6, 3.6)</w:t>
            </w:r>
          </w:p>
        </w:tc>
      </w:tr>
      <w:tr w:rsidR="00A62DD3" w:rsidRPr="00DB3839" w14:paraId="62DDB972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1411DAA2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0BFD351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3 (-6.6, 0.2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0BEAB50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5 (-7.2, 0.3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630C40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4 (-6.9, 0.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DD60F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3 (-6.4, 4)</w:t>
            </w:r>
          </w:p>
        </w:tc>
      </w:tr>
      <w:tr w:rsidR="00A62DD3" w:rsidRPr="00DB3839" w14:paraId="677E8369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6F2042D2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43B06E8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5 (-6.2, 1.4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628CC47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2 (-6.4, 2.1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D594B5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4 (-6.4, 1.6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AC211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2 (-8, 4)</w:t>
            </w:r>
          </w:p>
        </w:tc>
      </w:tr>
      <w:tr w:rsidR="00A62DD3" w:rsidRPr="00DB3839" w14:paraId="5A2EA69F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7B845059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1E0B542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1 (-5.6, 3.5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3A9274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7 (-5.6, 4.4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B549BF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7 (-5.4, 4.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F0566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4 (-10.5, 4.1)</w:t>
            </w:r>
          </w:p>
        </w:tc>
      </w:tr>
      <w:tr w:rsidR="00A62DD3" w:rsidRPr="00DB3839" w14:paraId="590AD19C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4ABB0471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03A6455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1 (-6.2, 4.2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1CBF99E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1 (-5.5, 5.7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D7F6D8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5 (-5.8, 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C99F2F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3 (-11.5, 5.6)</w:t>
            </w:r>
          </w:p>
        </w:tc>
      </w:tr>
      <w:tr w:rsidR="00A62DD3" w:rsidRPr="00DB3839" w14:paraId="13BDBA34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0F182C62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2D6B75D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 (-5.6, 8.2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0E952CA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3 (-4.2, 10.8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BDDB65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1 (-4.8, 9.5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A8F4A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0.4 (-21, 1.6)</w:t>
            </w:r>
          </w:p>
        </w:tc>
      </w:tr>
      <w:tr w:rsidR="00A62DD3" w:rsidRPr="00DB3839" w14:paraId="3913482F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709D1E13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5697C02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9 (0.7, 18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16B37EB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0.6 (1.8, 20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7F12326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9.5 (1.2, 18.6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824DBD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6.2 (-20.2, 10.1)</w:t>
            </w:r>
          </w:p>
        </w:tc>
      </w:tr>
      <w:tr w:rsidR="00A62DD3" w:rsidRPr="00DB3839" w14:paraId="3C74FB89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33C51502" w14:textId="77777777" w:rsidR="00A62DD3" w:rsidRPr="00DB3839" w:rsidRDefault="00A62DD3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30" w:type="dxa"/>
            <w:gridSpan w:val="2"/>
            <w:shd w:val="clear" w:color="auto" w:fill="auto"/>
            <w:vAlign w:val="center"/>
          </w:tcPr>
          <w:p w14:paraId="2AC3B0B7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8.6 (-0.2, 18.2)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305F1EC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9.5 (0.3, 19.7)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4C2D221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8.8 (-0.1, 18.4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80DB9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5 (-23.8, 9.9)</w:t>
            </w:r>
          </w:p>
        </w:tc>
      </w:tr>
      <w:tr w:rsidR="00A62DD3" w:rsidRPr="00DB3839" w14:paraId="73E7366D" w14:textId="77777777" w:rsidTr="00A62DD3">
        <w:trPr>
          <w:trHeight w:val="291"/>
        </w:trPr>
        <w:tc>
          <w:tcPr>
            <w:tcW w:w="5417" w:type="dxa"/>
            <w:gridSpan w:val="4"/>
            <w:shd w:val="clear" w:color="auto" w:fill="auto"/>
            <w:vAlign w:val="center"/>
          </w:tcPr>
          <w:p w14:paraId="6EE27BED" w14:textId="77777777" w:rsidR="00A62DD3" w:rsidRPr="00DB3839" w:rsidRDefault="00A62DD3" w:rsidP="00A62DD3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Cerebral CO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Reactivity, cm/</w:t>
            </w:r>
            <w:proofErr w:type="spellStart"/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s.mmHg</w:t>
            </w:r>
            <w:proofErr w:type="spellEnd"/>
          </w:p>
        </w:tc>
        <w:tc>
          <w:tcPr>
            <w:tcW w:w="2158" w:type="dxa"/>
            <w:shd w:val="clear" w:color="auto" w:fill="auto"/>
            <w:vAlign w:val="bottom"/>
          </w:tcPr>
          <w:p w14:paraId="01B9260B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vAlign w:val="bottom"/>
          </w:tcPr>
          <w:p w14:paraId="36F519B0" w14:textId="77777777" w:rsidR="00A62DD3" w:rsidRPr="00DB3839" w:rsidRDefault="00A62D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2DD3" w:rsidRPr="00DB3839" w14:paraId="0018B3C3" w14:textId="77777777" w:rsidTr="00A62DD3">
        <w:trPr>
          <w:trHeight w:val="291"/>
        </w:trPr>
        <w:tc>
          <w:tcPr>
            <w:tcW w:w="1562" w:type="dxa"/>
            <w:shd w:val="clear" w:color="auto" w:fill="auto"/>
            <w:vAlign w:val="center"/>
            <w:hideMark/>
          </w:tcPr>
          <w:p w14:paraId="081FDB01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49215BF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1 (-5.6, 6.1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FD1680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7 (-6.8, 5.8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3F90737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4 (-6.2, 5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3AB5CE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4.8 (-3.9, 14.3)</w:t>
            </w:r>
          </w:p>
        </w:tc>
      </w:tr>
      <w:tr w:rsidR="00A62DD3" w:rsidRPr="00DB3839" w14:paraId="044497DF" w14:textId="77777777" w:rsidTr="00A62DD3">
        <w:trPr>
          <w:trHeight w:val="276"/>
        </w:trPr>
        <w:tc>
          <w:tcPr>
            <w:tcW w:w="1562" w:type="dxa"/>
            <w:shd w:val="clear" w:color="auto" w:fill="auto"/>
            <w:vAlign w:val="center"/>
            <w:hideMark/>
          </w:tcPr>
          <w:p w14:paraId="4EB4F424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0F06DAA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2 (-7.3, 5.4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4FFFEE9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1 (-6.8, 7.5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3BE2DEE0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3 (-7.7, 5.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98D13F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6.1 (-3.8, 17)</w:t>
            </w:r>
          </w:p>
        </w:tc>
      </w:tr>
      <w:tr w:rsidR="00A62DD3" w:rsidRPr="00DB3839" w14:paraId="6E968E38" w14:textId="77777777" w:rsidTr="00A62DD3">
        <w:trPr>
          <w:trHeight w:val="276"/>
        </w:trPr>
        <w:tc>
          <w:tcPr>
            <w:tcW w:w="1562" w:type="dxa"/>
            <w:shd w:val="clear" w:color="auto" w:fill="auto"/>
            <w:vAlign w:val="center"/>
            <w:hideMark/>
          </w:tcPr>
          <w:p w14:paraId="5682FA03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79BE212C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5 (-6.5, 7.9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E0B9E4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.9 (-5.9, 10.4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6EC2F47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1 (-7, 7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8292C5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7.3 (-4.1, 20.1)</w:t>
            </w:r>
          </w:p>
        </w:tc>
      </w:tr>
      <w:tr w:rsidR="00A62DD3" w:rsidRPr="00DB3839" w14:paraId="5DB981AF" w14:textId="77777777" w:rsidTr="00A62DD3">
        <w:trPr>
          <w:trHeight w:val="276"/>
        </w:trPr>
        <w:tc>
          <w:tcPr>
            <w:tcW w:w="1562" w:type="dxa"/>
            <w:shd w:val="clear" w:color="auto" w:fill="auto"/>
            <w:vAlign w:val="center"/>
            <w:hideMark/>
          </w:tcPr>
          <w:p w14:paraId="20DAF647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0B26C60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1 (-10.9, 5.4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988CCC4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2 (-10.8, 7.2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4024788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 (-11, 5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31DB5E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8 (-14.5, 12.8)</w:t>
            </w:r>
          </w:p>
        </w:tc>
      </w:tr>
      <w:tr w:rsidR="00A62DD3" w:rsidRPr="00DB3839" w14:paraId="6E7A0483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30B0FCED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10E3EE9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1 (-11.9, 6.6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344A5D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 (-11.5, 8.5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4B9B0F8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 (-13, 5.8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6AFB9DD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1 (-14.7, 17.6)</w:t>
            </w:r>
          </w:p>
        </w:tc>
      </w:tr>
      <w:tr w:rsidR="00A62DD3" w:rsidRPr="00DB3839" w14:paraId="161C9CA8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5A0BFC64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18DE6A43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9.1 (-19.5, 2.6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79F4F54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7.8 (-18.8, 4.8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25B30BD4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0 (-20.4, 1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0D99456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8.2 (-13.8, 35.9)</w:t>
            </w:r>
          </w:p>
        </w:tc>
      </w:tr>
      <w:tr w:rsidR="00A62DD3" w:rsidRPr="00DB3839" w14:paraId="3739EC23" w14:textId="77777777" w:rsidTr="00A62DD3">
        <w:trPr>
          <w:trHeight w:val="300"/>
        </w:trPr>
        <w:tc>
          <w:tcPr>
            <w:tcW w:w="1562" w:type="dxa"/>
            <w:shd w:val="clear" w:color="auto" w:fill="auto"/>
            <w:vAlign w:val="center"/>
            <w:hideMark/>
          </w:tcPr>
          <w:p w14:paraId="62B2A4B5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30" w:type="dxa"/>
            <w:gridSpan w:val="2"/>
            <w:shd w:val="clear" w:color="auto" w:fill="auto"/>
            <w:vAlign w:val="bottom"/>
          </w:tcPr>
          <w:p w14:paraId="7A659F1F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5.3 (-26.4, -2.7)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79673A1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2.7 (-24.5, 0.9)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1DEBBA2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5.4 (-26.5, -2.7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8D10F04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8 (-26.1, 33.2)</w:t>
            </w:r>
          </w:p>
        </w:tc>
      </w:tr>
      <w:tr w:rsidR="00A62DD3" w:rsidRPr="00DB3839" w14:paraId="04E3E191" w14:textId="77777777" w:rsidTr="00A62DD3">
        <w:trPr>
          <w:trHeight w:val="300"/>
        </w:trPr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4D2D5" w14:textId="77777777" w:rsidR="00A62DD3" w:rsidRPr="00DB3839" w:rsidRDefault="00A62DD3" w:rsidP="00481506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B9003B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3.6 (-25.6, 0.3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4AC2E1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1.3 (-24.1, 3.7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231DB5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3.7 (-25.7, 0.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79F38" w14:textId="77777777" w:rsidR="00A62DD3" w:rsidRPr="00DB3839" w:rsidRDefault="00A62DD3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2.9 (-26.3, 43.8)</w:t>
            </w:r>
          </w:p>
        </w:tc>
      </w:tr>
    </w:tbl>
    <w:p w14:paraId="35513053" w14:textId="77777777" w:rsidR="00121CE7" w:rsidRPr="00D35A15" w:rsidRDefault="00121CE7" w:rsidP="00A62DD3">
      <w:pPr>
        <w:ind w:left="-810"/>
        <w:rPr>
          <w:rFonts w:ascii="Arial" w:hAnsi="Arial" w:cs="Arial"/>
          <w:sz w:val="20"/>
        </w:rPr>
      </w:pPr>
      <w:proofErr w:type="gramStart"/>
      <w:r w:rsidRPr="00D35A15">
        <w:rPr>
          <w:rFonts w:ascii="Arial" w:hAnsi="Arial" w:cs="Arial"/>
          <w:sz w:val="20"/>
          <w:vertAlign w:val="superscript"/>
        </w:rPr>
        <w:t>a</w:t>
      </w:r>
      <w:proofErr w:type="gramEnd"/>
      <w:r w:rsidR="00707AC2" w:rsidRPr="00D35A15">
        <w:rPr>
          <w:rFonts w:ascii="Arial" w:hAnsi="Arial" w:cs="Arial"/>
          <w:sz w:val="20"/>
          <w:vertAlign w:val="superscript"/>
        </w:rPr>
        <w:t xml:space="preserve"> </w:t>
      </w:r>
      <w:r w:rsidR="00D35A15" w:rsidRPr="00D35A15">
        <w:rPr>
          <w:rFonts w:ascii="Arial" w:hAnsi="Arial" w:cs="Arial"/>
          <w:sz w:val="20"/>
        </w:rPr>
        <w:t>All</w:t>
      </w:r>
      <w:r w:rsidRPr="00D35A15">
        <w:rPr>
          <w:rFonts w:ascii="Arial" w:hAnsi="Arial" w:cs="Arial"/>
          <w:sz w:val="20"/>
        </w:rPr>
        <w:t xml:space="preserve"> models were adjusted for age, sex, race, smoking status, hypertension status, diabetes, body mass index, visit number, day of week, season, and long-term temporal trends. </w:t>
      </w:r>
    </w:p>
    <w:p w14:paraId="06B79FEC" w14:textId="77777777" w:rsidR="00121CE7" w:rsidRPr="00D35A15" w:rsidRDefault="00121CE7">
      <w:pPr>
        <w:widowControl/>
        <w:rPr>
          <w:rFonts w:ascii="Arial" w:hAnsi="Arial" w:cs="Arial"/>
          <w:sz w:val="20"/>
        </w:rPr>
      </w:pPr>
    </w:p>
    <w:p w14:paraId="4D7EC3F3" w14:textId="77777777" w:rsidR="002B645F" w:rsidRPr="00D35A15" w:rsidRDefault="002B645F">
      <w:pPr>
        <w:widowControl/>
        <w:rPr>
          <w:rFonts w:ascii="Arial" w:hAnsi="Arial" w:cs="Arial"/>
          <w:sz w:val="20"/>
        </w:rPr>
      </w:pPr>
      <w:r w:rsidRPr="00D35A15">
        <w:rPr>
          <w:rFonts w:ascii="Arial" w:hAnsi="Arial" w:cs="Arial"/>
          <w:sz w:val="20"/>
        </w:rPr>
        <w:br w:type="page"/>
      </w:r>
    </w:p>
    <w:p w14:paraId="1330295B" w14:textId="77777777" w:rsidR="00FE286B" w:rsidRPr="00D35A15" w:rsidRDefault="00FE286B">
      <w:pPr>
        <w:widowControl/>
        <w:rPr>
          <w:rFonts w:ascii="Arial" w:hAnsi="Arial" w:cs="Arial"/>
          <w:sz w:val="20"/>
        </w:rPr>
        <w:sectPr w:rsidR="00FE286B" w:rsidRPr="00D35A15" w:rsidSect="00A62DD3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39AF4700" w14:textId="77777777" w:rsidR="00D35A15" w:rsidRPr="00A62DD3" w:rsidRDefault="003D1AD5" w:rsidP="00D35A15">
      <w:pPr>
        <w:rPr>
          <w:rFonts w:ascii="Arial" w:hAnsi="Arial" w:cs="Arial"/>
          <w:sz w:val="22"/>
        </w:rPr>
      </w:pPr>
      <w:r w:rsidRPr="00A62DD3">
        <w:rPr>
          <w:rFonts w:ascii="Arial" w:hAnsi="Arial" w:cs="Arial"/>
          <w:b/>
          <w:sz w:val="22"/>
        </w:rPr>
        <w:lastRenderedPageBreak/>
        <w:t>Table</w:t>
      </w:r>
      <w:r w:rsidR="00C5591B" w:rsidRPr="00A62DD3">
        <w:rPr>
          <w:rFonts w:ascii="Arial" w:hAnsi="Arial" w:cs="Arial"/>
          <w:b/>
          <w:sz w:val="22"/>
        </w:rPr>
        <w:t xml:space="preserve"> </w:t>
      </w:r>
      <w:r w:rsidR="00DB3839">
        <w:rPr>
          <w:rFonts w:ascii="Arial" w:hAnsi="Arial" w:cs="Arial"/>
          <w:b/>
          <w:sz w:val="22"/>
        </w:rPr>
        <w:t>C</w:t>
      </w:r>
      <w:r w:rsidR="00C5591B" w:rsidRPr="00A62DD3">
        <w:rPr>
          <w:rFonts w:ascii="Arial" w:hAnsi="Arial" w:cs="Arial"/>
          <w:b/>
          <w:sz w:val="22"/>
        </w:rPr>
        <w:t>.</w:t>
      </w:r>
      <w:r w:rsidRPr="00A62DD3">
        <w:rPr>
          <w:rFonts w:ascii="Arial" w:hAnsi="Arial" w:cs="Arial"/>
          <w:sz w:val="22"/>
        </w:rPr>
        <w:t xml:space="preserve"> </w:t>
      </w:r>
      <w:r w:rsidR="00D35A15" w:rsidRPr="00A62DD3">
        <w:rPr>
          <w:rFonts w:ascii="Arial" w:hAnsi="Arial" w:cs="Arial"/>
          <w:sz w:val="22"/>
        </w:rPr>
        <w:t>Joint effects of ambient temperature and ozone on blood flow velocity.</w:t>
      </w:r>
    </w:p>
    <w:tbl>
      <w:tblPr>
        <w:tblW w:w="1211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75"/>
        <w:gridCol w:w="1440"/>
        <w:gridCol w:w="2125"/>
        <w:gridCol w:w="1788"/>
        <w:gridCol w:w="177"/>
        <w:gridCol w:w="2080"/>
        <w:gridCol w:w="2331"/>
      </w:tblGrid>
      <w:tr w:rsidR="007A695D" w:rsidRPr="00DB3839" w14:paraId="46296A26" w14:textId="77777777" w:rsidTr="007A695D">
        <w:trPr>
          <w:trHeight w:val="552"/>
        </w:trPr>
        <w:tc>
          <w:tcPr>
            <w:tcW w:w="21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394A8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Moving Average of Temperature and Ozone, d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AB9B5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for </w:t>
            </w:r>
            <w:proofErr w:type="spellStart"/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  <w:r w:rsidRPr="00DB3839">
              <w:rPr>
                <w:rFonts w:ascii="Arial" w:eastAsia="PMingLiU" w:hAnsi="Arial" w:cs="Arial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5C4C" w14:textId="77777777" w:rsidR="007A695D" w:rsidRPr="00DB3839" w:rsidRDefault="007A695D" w:rsidP="00B94609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% Difference of Blood Flow Velocity per 10 </w:t>
            </w:r>
            <w:r w:rsidRPr="00DB3839">
              <w:rPr>
                <w:rFonts w:ascii="Arial" w:hAnsi="Arial" w:cs="Arial"/>
                <w:b/>
                <w:sz w:val="20"/>
                <w:szCs w:val="20"/>
              </w:rPr>
              <w:t>°C</w:t>
            </w: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ncrease in Temperature</w:t>
            </w:r>
          </w:p>
        </w:tc>
        <w:tc>
          <w:tcPr>
            <w:tcW w:w="177" w:type="dxa"/>
            <w:tcBorders>
              <w:top w:val="single" w:sz="4" w:space="0" w:color="auto"/>
            </w:tcBorders>
          </w:tcPr>
          <w:p w14:paraId="3D18C014" w14:textId="77777777" w:rsidR="007A695D" w:rsidRPr="00DB3839" w:rsidRDefault="007A695D" w:rsidP="00B94609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D8B64" w14:textId="77777777" w:rsidR="007A695D" w:rsidRPr="00DB3839" w:rsidRDefault="007A695D" w:rsidP="00B94609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% Difference of Blood Flow Velocity per 10 ppb Increase in Ozone</w:t>
            </w:r>
          </w:p>
        </w:tc>
      </w:tr>
      <w:tr w:rsidR="007A695D" w:rsidRPr="00DB3839" w14:paraId="3624784D" w14:textId="77777777" w:rsidTr="007A695D">
        <w:trPr>
          <w:trHeight w:val="276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DA0028" w14:textId="77777777" w:rsidR="007A695D" w:rsidRPr="00DB3839" w:rsidRDefault="007A695D" w:rsidP="003D1AD5">
            <w:pPr>
              <w:widowControl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44DBE4" w14:textId="77777777" w:rsidR="007A695D" w:rsidRPr="00DB3839" w:rsidRDefault="007A695D" w:rsidP="003D1AD5">
            <w:pPr>
              <w:widowControl/>
              <w:rPr>
                <w:rFonts w:ascii="Arial" w:eastAsia="P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A01B" w14:textId="77777777" w:rsidR="007A695D" w:rsidRPr="00DB3839" w:rsidRDefault="007A695D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Ozone at 25th </w:t>
            </w:r>
            <w:proofErr w:type="spellStart"/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ercentile</w:t>
            </w: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0367" w14:textId="77777777" w:rsidR="007A695D" w:rsidRPr="00DB3839" w:rsidRDefault="007A695D" w:rsidP="003F4DE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Ozone at 75th </w:t>
            </w:r>
            <w:proofErr w:type="spellStart"/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ercentile</w:t>
            </w: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7" w:type="dxa"/>
            <w:tcBorders>
              <w:bottom w:val="single" w:sz="4" w:space="0" w:color="auto"/>
            </w:tcBorders>
          </w:tcPr>
          <w:p w14:paraId="30E246DC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217D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Temperature at 25th </w:t>
            </w:r>
            <w:proofErr w:type="spellStart"/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ercentile</w:t>
            </w: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A1C2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Temperature at 75th </w:t>
            </w:r>
            <w:proofErr w:type="spellStart"/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ercentile</w:t>
            </w: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A695D" w:rsidRPr="00DB3839" w14:paraId="739F4C98" w14:textId="77777777" w:rsidTr="007A695D">
        <w:trPr>
          <w:trHeight w:val="276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004F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A47A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72D2A4A0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5.1, 7.4</w:t>
            </w:r>
            <w:bookmarkStart w:id="0" w:name="_GoBack"/>
            <w:bookmarkEnd w:id="0"/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160272D5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6 </w:t>
            </w:r>
            <w:proofErr w:type="gramStart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( -</w:t>
            </w:r>
            <w:proofErr w:type="gramEnd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5.5, 7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  <w:tcBorders>
              <w:top w:val="single" w:sz="4" w:space="0" w:color="auto"/>
            </w:tcBorders>
          </w:tcPr>
          <w:p w14:paraId="76FC0DA6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82F4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2 (-3.3, 3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8FA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3 (-3.7, 3.4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48EA55D9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414A51E3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4563E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2125" w:type="dxa"/>
            <w:vAlign w:val="center"/>
          </w:tcPr>
          <w:p w14:paraId="01DD6E21" w14:textId="77777777" w:rsidR="007A695D" w:rsidRPr="00DB3839" w:rsidRDefault="007A695D" w:rsidP="00DB3839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3 (-6.9, 6.8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6D6A728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-1.0 </w:t>
            </w:r>
            <w:proofErr w:type="gramStart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( -</w:t>
            </w:r>
            <w:proofErr w:type="gramEnd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7.5, 6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13D761BC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CD1641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0 (-4.2, 2.9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EDB94D9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8 (-4.8, 3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4E50245C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0EC39FA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7904FC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125" w:type="dxa"/>
            <w:vAlign w:val="center"/>
          </w:tcPr>
          <w:p w14:paraId="7AC1173A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-1.6 </w:t>
            </w:r>
            <w:proofErr w:type="gramStart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( -</w:t>
            </w:r>
            <w:proofErr w:type="gramEnd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8.6, 6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5CA50A8C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-2.0 </w:t>
            </w:r>
            <w:proofErr w:type="gramStart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( -</w:t>
            </w:r>
            <w:proofErr w:type="gramEnd"/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9.0, 5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42928E14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615A5A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0 (-4.3, 3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30D3F44E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5 (-4.7, 4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7CB554E3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738FB6F5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6AD787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125" w:type="dxa"/>
            <w:vAlign w:val="center"/>
          </w:tcPr>
          <w:p w14:paraId="7CDB4010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6 (-11.3, 4.8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235A6EB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2 (-11.8, 4.2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5F5137A5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D0B093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1 (-5.1, 3.7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6612DD01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8 (-5.7, 4.4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6CECE5A2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3868D63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EAF1CB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2125" w:type="dxa"/>
            <w:vAlign w:val="center"/>
          </w:tcPr>
          <w:p w14:paraId="2F4AE8FD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3.1 (-11.9, 6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7D90FA5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4.5 (-13.2, 5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0D3A0FB3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7908F1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3 (-6.0, 3.7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4958C0E5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1.4 (-7.4, 5.4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1F2A3353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7326CE3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88362D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125" w:type="dxa"/>
            <w:vAlign w:val="center"/>
          </w:tcPr>
          <w:p w14:paraId="389343E6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7.3 (-17.6, 4.3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4A0A972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4 (-18.6, 3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22913A8E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801FA5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1.3 (-5.4, 5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264AD06A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1 (-6.6, 7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42F4F717" w14:textId="77777777" w:rsidTr="007A695D">
        <w:trPr>
          <w:trHeight w:val="276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0FFAF33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F10C45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2125" w:type="dxa"/>
            <w:vAlign w:val="center"/>
          </w:tcPr>
          <w:p w14:paraId="49709D9D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2 (-19.6, 4.7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05B751E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9.8 (-21.0, 3.0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</w:tcPr>
          <w:p w14:paraId="4FA8B4A6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27195A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5 (-8.2, 3.9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14:paraId="750459C6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2.5 (-9.8, 5.9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A695D" w:rsidRPr="00DB3839" w14:paraId="50568ED2" w14:textId="77777777" w:rsidTr="007A695D">
        <w:trPr>
          <w:trHeight w:val="276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186D" w14:textId="77777777" w:rsidR="007A695D" w:rsidRPr="00DB3839" w:rsidRDefault="007A695D" w:rsidP="003D1AD5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DB3839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FD18" w14:textId="77777777" w:rsidR="007A695D" w:rsidRPr="00DB3839" w:rsidRDefault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9333FFC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7.8 (-20.3, 6.5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4E2A7E36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8.6 (-20.9, 5.7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7" w:type="dxa"/>
            <w:tcBorders>
              <w:bottom w:val="single" w:sz="4" w:space="0" w:color="auto"/>
            </w:tcBorders>
          </w:tcPr>
          <w:p w14:paraId="4F38CB63" w14:textId="77777777" w:rsidR="007A695D" w:rsidRPr="00DB3839" w:rsidRDefault="007A695D" w:rsidP="00173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72C6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0.7 (-6.6, 6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FFA8" w14:textId="77777777" w:rsidR="007A695D" w:rsidRPr="00DB3839" w:rsidRDefault="007A695D" w:rsidP="007A695D">
            <w:pPr>
              <w:jc w:val="center"/>
              <w:rPr>
                <w:rFonts w:ascii="Arial" w:eastAsia="PMingLiU" w:hAnsi="Arial" w:cs="Arial"/>
                <w:color w:val="000000"/>
                <w:sz w:val="20"/>
                <w:szCs w:val="20"/>
              </w:rPr>
            </w:pPr>
            <w:r w:rsidRPr="00DB3839">
              <w:rPr>
                <w:rFonts w:ascii="Arial" w:hAnsi="Arial" w:cs="Arial"/>
                <w:color w:val="000000"/>
                <w:sz w:val="20"/>
                <w:szCs w:val="20"/>
              </w:rPr>
              <w:t>-0.2 (-7.3, 7.6</w:t>
            </w:r>
            <w:r w:rsidR="00DB383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23B1F05F" w14:textId="77777777" w:rsidR="005969A6" w:rsidRDefault="00B828A5" w:rsidP="005969A6">
      <w:pPr>
        <w:spacing w:line="360" w:lineRule="auto"/>
        <w:rPr>
          <w:rFonts w:ascii="Arial" w:hAnsi="Arial" w:cs="Arial"/>
          <w:sz w:val="20"/>
        </w:rPr>
      </w:pPr>
      <w:proofErr w:type="gramStart"/>
      <w:r w:rsidRPr="00D35A15">
        <w:rPr>
          <w:rFonts w:ascii="Arial" w:hAnsi="Arial" w:cs="Arial"/>
          <w:sz w:val="20"/>
          <w:vertAlign w:val="superscript"/>
        </w:rPr>
        <w:t>a</w:t>
      </w:r>
      <w:proofErr w:type="gramEnd"/>
      <w:r w:rsidRPr="00D35A15">
        <w:rPr>
          <w:rFonts w:ascii="Arial" w:hAnsi="Arial" w:cs="Arial"/>
          <w:sz w:val="20"/>
        </w:rPr>
        <w:t xml:space="preserve"> </w:t>
      </w:r>
      <w:r w:rsidR="005969A6" w:rsidRPr="005969A6">
        <w:rPr>
          <w:rFonts w:ascii="Arial" w:hAnsi="Arial" w:cs="Arial"/>
          <w:sz w:val="20"/>
        </w:rPr>
        <w:t xml:space="preserve">From models including covariates for temperature, </w:t>
      </w:r>
      <w:r w:rsidR="00417041">
        <w:rPr>
          <w:rFonts w:ascii="Arial" w:hAnsi="Arial" w:cs="Arial"/>
          <w:sz w:val="20"/>
        </w:rPr>
        <w:t>ozone</w:t>
      </w:r>
      <w:r w:rsidR="005969A6" w:rsidRPr="005969A6">
        <w:rPr>
          <w:rFonts w:ascii="Arial" w:hAnsi="Arial" w:cs="Arial"/>
          <w:sz w:val="20"/>
        </w:rPr>
        <w:t xml:space="preserve">, the cross product of temperature and </w:t>
      </w:r>
      <w:r w:rsidR="00417041">
        <w:rPr>
          <w:rFonts w:ascii="Arial" w:hAnsi="Arial" w:cs="Arial"/>
          <w:sz w:val="20"/>
        </w:rPr>
        <w:t>ozone</w:t>
      </w:r>
      <w:r w:rsidR="005969A6" w:rsidRPr="005969A6">
        <w:rPr>
          <w:rFonts w:ascii="Arial" w:hAnsi="Arial" w:cs="Arial"/>
          <w:sz w:val="20"/>
        </w:rPr>
        <w:t>, and adj</w:t>
      </w:r>
      <w:r w:rsidR="00EA13A3">
        <w:rPr>
          <w:rFonts w:ascii="Arial" w:hAnsi="Arial" w:cs="Arial"/>
          <w:sz w:val="20"/>
        </w:rPr>
        <w:t>usting for potential confounding factors</w:t>
      </w:r>
      <w:r w:rsidR="005969A6" w:rsidRPr="005969A6">
        <w:rPr>
          <w:rFonts w:ascii="Arial" w:hAnsi="Arial" w:cs="Arial"/>
          <w:sz w:val="20"/>
        </w:rPr>
        <w:t>.</w:t>
      </w:r>
    </w:p>
    <w:p w14:paraId="7C5F3D6E" w14:textId="77777777" w:rsidR="001F4A2F" w:rsidRPr="00D35A15" w:rsidRDefault="008D44E3" w:rsidP="005969A6">
      <w:pPr>
        <w:spacing w:line="360" w:lineRule="auto"/>
        <w:rPr>
          <w:rFonts w:ascii="Arial" w:hAnsi="Arial" w:cs="Arial"/>
          <w:color w:val="000000" w:themeColor="text1"/>
          <w:sz w:val="20"/>
        </w:rPr>
      </w:pPr>
      <w:proofErr w:type="gramStart"/>
      <w:r w:rsidRPr="00D35A15">
        <w:rPr>
          <w:rFonts w:ascii="Arial" w:hAnsi="Arial" w:cs="Arial"/>
          <w:color w:val="000000" w:themeColor="text1"/>
          <w:sz w:val="20"/>
          <w:vertAlign w:val="superscript"/>
        </w:rPr>
        <w:t>b</w:t>
      </w:r>
      <w:proofErr w:type="gramEnd"/>
      <w:r w:rsidR="001F4A2F" w:rsidRPr="00D35A15">
        <w:rPr>
          <w:rFonts w:ascii="Arial" w:hAnsi="Arial" w:cs="Arial"/>
          <w:color w:val="000000" w:themeColor="text1"/>
          <w:sz w:val="20"/>
          <w:vertAlign w:val="superscript"/>
        </w:rPr>
        <w:t xml:space="preserve"> 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The </w:t>
      </w:r>
      <w:r w:rsidR="000A496C">
        <w:rPr>
          <w:rFonts w:ascii="Arial" w:hAnsi="Arial" w:cs="Arial"/>
          <w:color w:val="000000" w:themeColor="text1"/>
          <w:sz w:val="20"/>
        </w:rPr>
        <w:t>25</w:t>
      </w:r>
      <w:r w:rsidR="000A496C" w:rsidRPr="000A496C">
        <w:rPr>
          <w:rFonts w:ascii="Arial" w:hAnsi="Arial" w:cs="Arial"/>
          <w:color w:val="000000" w:themeColor="text1"/>
          <w:sz w:val="20"/>
          <w:vertAlign w:val="superscript"/>
        </w:rPr>
        <w:t>th</w:t>
      </w:r>
      <w:r w:rsidR="000A496C">
        <w:rPr>
          <w:rFonts w:ascii="Arial" w:hAnsi="Arial" w:cs="Arial"/>
          <w:color w:val="000000" w:themeColor="text1"/>
          <w:sz w:val="20"/>
        </w:rPr>
        <w:t xml:space="preserve"> percentile for ozone raged from </w:t>
      </w:r>
      <w:r w:rsidR="00914A7C" w:rsidRPr="00D35A15">
        <w:rPr>
          <w:rFonts w:ascii="Arial" w:hAnsi="Arial" w:cs="Arial"/>
          <w:color w:val="000000" w:themeColor="text1"/>
          <w:sz w:val="20"/>
        </w:rPr>
        <w:t>16.0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to </w:t>
      </w:r>
      <w:r w:rsidR="00914A7C" w:rsidRPr="00D35A15">
        <w:rPr>
          <w:rFonts w:ascii="Arial" w:hAnsi="Arial" w:cs="Arial"/>
          <w:color w:val="000000" w:themeColor="text1"/>
          <w:sz w:val="20"/>
        </w:rPr>
        <w:t>18.0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</w:t>
      </w:r>
      <w:r w:rsidR="00914A7C" w:rsidRPr="00D35A15">
        <w:rPr>
          <w:rFonts w:ascii="Arial" w:eastAsia="PMingLiU" w:hAnsi="Arial" w:cs="Arial"/>
          <w:color w:val="000000" w:themeColor="text1"/>
          <w:sz w:val="20"/>
        </w:rPr>
        <w:t>ppb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and </w:t>
      </w:r>
      <w:r w:rsidR="000A496C">
        <w:rPr>
          <w:rFonts w:ascii="Arial" w:hAnsi="Arial" w:cs="Arial"/>
          <w:color w:val="000000" w:themeColor="text1"/>
          <w:sz w:val="20"/>
        </w:rPr>
        <w:t>the 75</w:t>
      </w:r>
      <w:r w:rsidR="000A496C" w:rsidRPr="000A496C">
        <w:rPr>
          <w:rFonts w:ascii="Arial" w:hAnsi="Arial" w:cs="Arial"/>
          <w:color w:val="000000" w:themeColor="text1"/>
          <w:sz w:val="20"/>
          <w:vertAlign w:val="superscript"/>
        </w:rPr>
        <w:t>th</w:t>
      </w:r>
      <w:r w:rsidR="000A496C">
        <w:rPr>
          <w:rFonts w:ascii="Arial" w:hAnsi="Arial" w:cs="Arial"/>
          <w:color w:val="000000" w:themeColor="text1"/>
          <w:sz w:val="20"/>
        </w:rPr>
        <w:t xml:space="preserve"> percentile range from </w:t>
      </w:r>
      <w:r w:rsidR="00914A7C" w:rsidRPr="00D35A15">
        <w:rPr>
          <w:rFonts w:ascii="Arial" w:hAnsi="Arial" w:cs="Arial"/>
          <w:color w:val="000000" w:themeColor="text1"/>
          <w:sz w:val="20"/>
        </w:rPr>
        <w:t>30.3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to </w:t>
      </w:r>
      <w:r w:rsidR="00914A7C" w:rsidRPr="00D35A15">
        <w:rPr>
          <w:rFonts w:ascii="Arial" w:hAnsi="Arial" w:cs="Arial"/>
          <w:color w:val="000000" w:themeColor="text1"/>
          <w:sz w:val="20"/>
        </w:rPr>
        <w:t>30.9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</w:t>
      </w:r>
      <w:r w:rsidR="00914A7C" w:rsidRPr="00D35A15">
        <w:rPr>
          <w:rFonts w:ascii="Arial" w:eastAsia="PMingLiU" w:hAnsi="Arial" w:cs="Arial"/>
          <w:color w:val="000000" w:themeColor="text1"/>
          <w:sz w:val="20"/>
        </w:rPr>
        <w:t>ppb</w:t>
      </w:r>
      <w:r w:rsidR="000A496C">
        <w:rPr>
          <w:rFonts w:ascii="Arial" w:hAnsi="Arial" w:cs="Arial"/>
          <w:color w:val="000000" w:themeColor="text1"/>
          <w:sz w:val="20"/>
        </w:rPr>
        <w:t>.</w:t>
      </w:r>
    </w:p>
    <w:p w14:paraId="6CC4ABC1" w14:textId="77777777" w:rsidR="00C5591B" w:rsidRPr="00D35A15" w:rsidRDefault="008D44E3" w:rsidP="00914A7C">
      <w:pPr>
        <w:widowControl/>
        <w:spacing w:line="360" w:lineRule="auto"/>
        <w:rPr>
          <w:rFonts w:ascii="Arial" w:hAnsi="Arial" w:cs="Arial"/>
          <w:sz w:val="20"/>
        </w:rPr>
      </w:pPr>
      <w:proofErr w:type="gramStart"/>
      <w:r w:rsidRPr="00D35A15">
        <w:rPr>
          <w:rFonts w:ascii="Arial" w:hAnsi="Arial" w:cs="Arial"/>
          <w:color w:val="000000" w:themeColor="text1"/>
          <w:sz w:val="20"/>
          <w:vertAlign w:val="superscript"/>
        </w:rPr>
        <w:t>c</w:t>
      </w:r>
      <w:proofErr w:type="gramEnd"/>
      <w:r w:rsidR="001F4A2F" w:rsidRPr="00D35A15">
        <w:rPr>
          <w:rFonts w:ascii="Arial" w:hAnsi="Arial" w:cs="Arial"/>
          <w:color w:val="000000" w:themeColor="text1"/>
          <w:sz w:val="20"/>
          <w:vertAlign w:val="superscript"/>
        </w:rPr>
        <w:t xml:space="preserve"> </w:t>
      </w:r>
      <w:r w:rsidR="001F4A2F" w:rsidRPr="00D35A15">
        <w:rPr>
          <w:rFonts w:ascii="Arial" w:hAnsi="Arial" w:cs="Arial"/>
          <w:color w:val="000000" w:themeColor="text1"/>
          <w:sz w:val="20"/>
        </w:rPr>
        <w:t>The</w:t>
      </w:r>
      <w:r w:rsidR="000A496C">
        <w:rPr>
          <w:rFonts w:ascii="Arial" w:hAnsi="Arial" w:cs="Arial"/>
          <w:color w:val="000000" w:themeColor="text1"/>
          <w:sz w:val="20"/>
        </w:rPr>
        <w:t xml:space="preserve"> 25</w:t>
      </w:r>
      <w:r w:rsidR="000A496C" w:rsidRPr="000A496C">
        <w:rPr>
          <w:rFonts w:ascii="Arial" w:hAnsi="Arial" w:cs="Arial"/>
          <w:color w:val="000000" w:themeColor="text1"/>
          <w:sz w:val="20"/>
          <w:vertAlign w:val="superscript"/>
        </w:rPr>
        <w:t>th</w:t>
      </w:r>
      <w:r w:rsidR="000A496C">
        <w:rPr>
          <w:rFonts w:ascii="Arial" w:hAnsi="Arial" w:cs="Arial"/>
          <w:color w:val="000000" w:themeColor="text1"/>
          <w:sz w:val="20"/>
        </w:rPr>
        <w:t xml:space="preserve"> percentile for ambient temperature ranged from 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2.81 to 3.38 </w:t>
      </w:r>
      <w:r w:rsidR="008E5413" w:rsidRPr="00D35A15">
        <w:rPr>
          <w:rFonts w:ascii="Arial" w:hAnsi="Arial" w:cs="Arial"/>
          <w:sz w:val="20"/>
        </w:rPr>
        <w:t>°C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 and </w:t>
      </w:r>
      <w:r w:rsidR="000A496C">
        <w:rPr>
          <w:rFonts w:ascii="Arial" w:hAnsi="Arial" w:cs="Arial"/>
          <w:color w:val="000000" w:themeColor="text1"/>
          <w:sz w:val="20"/>
        </w:rPr>
        <w:t>the 75</w:t>
      </w:r>
      <w:r w:rsidR="000A496C" w:rsidRPr="000A496C">
        <w:rPr>
          <w:rFonts w:ascii="Arial" w:hAnsi="Arial" w:cs="Arial"/>
          <w:color w:val="000000" w:themeColor="text1"/>
          <w:sz w:val="20"/>
          <w:vertAlign w:val="superscript"/>
        </w:rPr>
        <w:t>th</w:t>
      </w:r>
      <w:r w:rsidR="000A496C">
        <w:rPr>
          <w:rFonts w:ascii="Arial" w:hAnsi="Arial" w:cs="Arial"/>
          <w:color w:val="000000" w:themeColor="text1"/>
          <w:sz w:val="20"/>
        </w:rPr>
        <w:t xml:space="preserve"> percentile ranged from </w:t>
      </w:r>
      <w:r w:rsidR="001F4A2F" w:rsidRPr="00D35A15">
        <w:rPr>
          <w:rFonts w:ascii="Arial" w:hAnsi="Arial" w:cs="Arial"/>
          <w:color w:val="000000" w:themeColor="text1"/>
          <w:sz w:val="20"/>
        </w:rPr>
        <w:t xml:space="preserve">18.1 to 18.7 </w:t>
      </w:r>
      <w:r w:rsidR="008E5413" w:rsidRPr="00D35A15">
        <w:rPr>
          <w:rFonts w:ascii="Arial" w:hAnsi="Arial" w:cs="Arial"/>
          <w:sz w:val="20"/>
        </w:rPr>
        <w:t>°C</w:t>
      </w:r>
      <w:r w:rsidR="001F4A2F" w:rsidRPr="00D35A15">
        <w:rPr>
          <w:rFonts w:ascii="Arial" w:hAnsi="Arial" w:cs="Arial"/>
          <w:color w:val="000000" w:themeColor="text1"/>
          <w:sz w:val="20"/>
        </w:rPr>
        <w:t>.</w:t>
      </w:r>
    </w:p>
    <w:sectPr w:rsidR="00C5591B" w:rsidRPr="00D35A15" w:rsidSect="0028533B">
      <w:pgSz w:w="15840" w:h="12240" w:orient="landscape" w:code="1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3DC3A" w14:textId="77777777" w:rsidR="001734F2" w:rsidRDefault="001734F2" w:rsidP="002518D4">
      <w:r>
        <w:separator/>
      </w:r>
    </w:p>
  </w:endnote>
  <w:endnote w:type="continuationSeparator" w:id="0">
    <w:p w14:paraId="54E82425" w14:textId="77777777" w:rsidR="001734F2" w:rsidRDefault="001734F2" w:rsidP="00251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YTDXP+TimesNewRomanPSMT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KMBWW+TimesNewRomanPS-BoldMT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E02A0" w14:textId="77777777" w:rsidR="001734F2" w:rsidRDefault="001734F2" w:rsidP="002518D4">
      <w:r>
        <w:separator/>
      </w:r>
    </w:p>
  </w:footnote>
  <w:footnote w:type="continuationSeparator" w:id="0">
    <w:p w14:paraId="41302107" w14:textId="77777777" w:rsidR="001734F2" w:rsidRDefault="001734F2" w:rsidP="00251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DE4"/>
    <w:rsid w:val="00043635"/>
    <w:rsid w:val="00062988"/>
    <w:rsid w:val="0008345B"/>
    <w:rsid w:val="0008577A"/>
    <w:rsid w:val="00095C98"/>
    <w:rsid w:val="000A496C"/>
    <w:rsid w:val="000C7D6F"/>
    <w:rsid w:val="000F0FE8"/>
    <w:rsid w:val="00121CE7"/>
    <w:rsid w:val="00147F25"/>
    <w:rsid w:val="001734F2"/>
    <w:rsid w:val="001E7410"/>
    <w:rsid w:val="001F4A2F"/>
    <w:rsid w:val="001F74D3"/>
    <w:rsid w:val="002023D1"/>
    <w:rsid w:val="0021710C"/>
    <w:rsid w:val="002518D4"/>
    <w:rsid w:val="00253394"/>
    <w:rsid w:val="00262F86"/>
    <w:rsid w:val="00271F76"/>
    <w:rsid w:val="0028533B"/>
    <w:rsid w:val="002B645F"/>
    <w:rsid w:val="002D68E4"/>
    <w:rsid w:val="0032051B"/>
    <w:rsid w:val="00323DA3"/>
    <w:rsid w:val="003416C7"/>
    <w:rsid w:val="00360E5A"/>
    <w:rsid w:val="0038586F"/>
    <w:rsid w:val="00394753"/>
    <w:rsid w:val="003969CA"/>
    <w:rsid w:val="003B0598"/>
    <w:rsid w:val="003D1AD5"/>
    <w:rsid w:val="003E0E73"/>
    <w:rsid w:val="003E56F5"/>
    <w:rsid w:val="003F0147"/>
    <w:rsid w:val="003F4DEB"/>
    <w:rsid w:val="00417041"/>
    <w:rsid w:val="00453AD3"/>
    <w:rsid w:val="004720D0"/>
    <w:rsid w:val="00481506"/>
    <w:rsid w:val="004C0B76"/>
    <w:rsid w:val="00532A08"/>
    <w:rsid w:val="005969A6"/>
    <w:rsid w:val="005C2D3E"/>
    <w:rsid w:val="006C226D"/>
    <w:rsid w:val="006F4373"/>
    <w:rsid w:val="00707AC2"/>
    <w:rsid w:val="00717418"/>
    <w:rsid w:val="00717842"/>
    <w:rsid w:val="0074260C"/>
    <w:rsid w:val="0075346F"/>
    <w:rsid w:val="007929A4"/>
    <w:rsid w:val="00792F94"/>
    <w:rsid w:val="007A40F0"/>
    <w:rsid w:val="007A695D"/>
    <w:rsid w:val="007B24EE"/>
    <w:rsid w:val="007C2BE6"/>
    <w:rsid w:val="007C6547"/>
    <w:rsid w:val="007C747C"/>
    <w:rsid w:val="007F3030"/>
    <w:rsid w:val="00821E51"/>
    <w:rsid w:val="008632E2"/>
    <w:rsid w:val="00863A1D"/>
    <w:rsid w:val="008D44E3"/>
    <w:rsid w:val="008E0D70"/>
    <w:rsid w:val="008E5413"/>
    <w:rsid w:val="00914A7C"/>
    <w:rsid w:val="00961120"/>
    <w:rsid w:val="009D5893"/>
    <w:rsid w:val="009D7412"/>
    <w:rsid w:val="00A44E86"/>
    <w:rsid w:val="00A62BC6"/>
    <w:rsid w:val="00A62DD3"/>
    <w:rsid w:val="00A9157A"/>
    <w:rsid w:val="00AE509A"/>
    <w:rsid w:val="00AF792A"/>
    <w:rsid w:val="00B828A5"/>
    <w:rsid w:val="00B94609"/>
    <w:rsid w:val="00BE2D9F"/>
    <w:rsid w:val="00C12749"/>
    <w:rsid w:val="00C2479B"/>
    <w:rsid w:val="00C26ED2"/>
    <w:rsid w:val="00C5494F"/>
    <w:rsid w:val="00C5591B"/>
    <w:rsid w:val="00C6070E"/>
    <w:rsid w:val="00CF3CDF"/>
    <w:rsid w:val="00D24A52"/>
    <w:rsid w:val="00D30ABD"/>
    <w:rsid w:val="00D35A15"/>
    <w:rsid w:val="00D42FEC"/>
    <w:rsid w:val="00D45CB2"/>
    <w:rsid w:val="00D82DCE"/>
    <w:rsid w:val="00DA553B"/>
    <w:rsid w:val="00DB33B6"/>
    <w:rsid w:val="00DB3839"/>
    <w:rsid w:val="00E022F0"/>
    <w:rsid w:val="00E2138B"/>
    <w:rsid w:val="00E77D61"/>
    <w:rsid w:val="00E84F7F"/>
    <w:rsid w:val="00EA13A3"/>
    <w:rsid w:val="00EA7353"/>
    <w:rsid w:val="00EB778A"/>
    <w:rsid w:val="00EE43F8"/>
    <w:rsid w:val="00F24DE4"/>
    <w:rsid w:val="00FE154D"/>
    <w:rsid w:val="00FE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DBEA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09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09A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1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18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1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18D4"/>
    <w:rPr>
      <w:sz w:val="20"/>
      <w:szCs w:val="20"/>
    </w:rPr>
  </w:style>
  <w:style w:type="paragraph" w:customStyle="1" w:styleId="Default">
    <w:name w:val="Default"/>
    <w:rsid w:val="00717842"/>
    <w:pPr>
      <w:widowControl w:val="0"/>
      <w:autoSpaceDE w:val="0"/>
      <w:autoSpaceDN w:val="0"/>
      <w:adjustRightInd w:val="0"/>
    </w:pPr>
    <w:rPr>
      <w:rFonts w:ascii="BYTDXP+TimesNewRomanPSMT" w:eastAsia="BYTDXP+TimesNewRomanPSMT" w:cs="BYTDXP+TimesNewRomanPSMT"/>
      <w:color w:val="000000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4D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DE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DEB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D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DEB"/>
  </w:style>
  <w:style w:type="character" w:styleId="Hyperlink">
    <w:name w:val="Hyperlink"/>
    <w:basedOn w:val="DefaultParagraphFont"/>
    <w:uiPriority w:val="99"/>
    <w:unhideWhenUsed/>
    <w:rsid w:val="00D35A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09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09A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1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18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18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18D4"/>
    <w:rPr>
      <w:sz w:val="20"/>
      <w:szCs w:val="20"/>
    </w:rPr>
  </w:style>
  <w:style w:type="paragraph" w:customStyle="1" w:styleId="Default">
    <w:name w:val="Default"/>
    <w:rsid w:val="00717842"/>
    <w:pPr>
      <w:widowControl w:val="0"/>
      <w:autoSpaceDE w:val="0"/>
      <w:autoSpaceDN w:val="0"/>
      <w:adjustRightInd w:val="0"/>
    </w:pPr>
    <w:rPr>
      <w:rFonts w:ascii="BYTDXP+TimesNewRomanPSMT" w:eastAsia="BYTDXP+TimesNewRomanPSMT" w:cs="BYTDXP+TimesNewRomanPSMT"/>
      <w:color w:val="000000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4D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DE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DEB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D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D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DEB"/>
  </w:style>
  <w:style w:type="character" w:styleId="Hyperlink">
    <w:name w:val="Hyperlink"/>
    <w:basedOn w:val="DefaultParagraphFont"/>
    <w:uiPriority w:val="99"/>
    <w:unhideWhenUsed/>
    <w:rsid w:val="00D35A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9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gwelleni@brown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95</Words>
  <Characters>5106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regory Wellenius</cp:lastModifiedBy>
  <cp:revision>3</cp:revision>
  <dcterms:created xsi:type="dcterms:W3CDTF">2015-07-24T15:22:00Z</dcterms:created>
  <dcterms:modified xsi:type="dcterms:W3CDTF">2015-07-24T15:31:00Z</dcterms:modified>
</cp:coreProperties>
</file>